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715"/>
        <w:gridCol w:w="727"/>
        <w:gridCol w:w="1184"/>
        <w:gridCol w:w="964"/>
        <w:gridCol w:w="907"/>
        <w:gridCol w:w="850"/>
        <w:gridCol w:w="1644"/>
        <w:gridCol w:w="58"/>
        <w:gridCol w:w="792"/>
        <w:gridCol w:w="58"/>
        <w:gridCol w:w="1643"/>
        <w:gridCol w:w="58"/>
        <w:gridCol w:w="37"/>
      </w:tblGrid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No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essure (bar)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Probe velocity</w:t>
            </w:r>
            <w:r w:rsidRPr="006D1716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</w:p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(m/s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enetration </w:t>
            </w: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br/>
              <w:t>(mm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Transducer pos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aximum pressure </w:t>
            </w:r>
          </w:p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(bar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Duration of 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ximum pressure greater than 0.15</w:t>
            </w: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bar (</w:t>
            </w:r>
            <w:proofErr w:type="spellStart"/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ms</w:t>
            </w:r>
            <w:proofErr w:type="spellEnd"/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inimum pressure </w:t>
            </w:r>
          </w:p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(bar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Duration of mi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nimum pressure greater than -0.15</w:t>
            </w: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bar (</w:t>
            </w:r>
            <w:proofErr w:type="spellStart"/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ms</w:t>
            </w:r>
            <w:proofErr w:type="spellEnd"/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67734B" w:rsidRPr="006D1716" w:rsidTr="00B35AF1">
        <w:trPr>
          <w:trHeight w:val="227"/>
        </w:trPr>
        <w:tc>
          <w:tcPr>
            <w:tcW w:w="9637" w:type="dxa"/>
            <w:gridSpan w:val="13"/>
            <w:tcBorders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Spherical shaped aluminum probe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shd w:val="clear" w:color="auto" w:fill="auto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5</w:t>
            </w:r>
          </w:p>
        </w:tc>
        <w:tc>
          <w:tcPr>
            <w:tcW w:w="72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84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8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6.2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</w:t>
            </w: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3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shd w:val="clear" w:color="auto" w:fill="auto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6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D1716">
              <w:rPr>
                <w:rFonts w:asciiTheme="minorHAnsi" w:hAnsi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21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2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09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shd w:val="clear" w:color="auto" w:fill="auto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7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D1716">
              <w:rPr>
                <w:rFonts w:asciiTheme="minorHAnsi" w:hAnsi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7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5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shd w:val="clear" w:color="auto" w:fill="auto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2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7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5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3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shd w:val="clear" w:color="auto" w:fill="auto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3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.6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5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5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shd w:val="clear" w:color="auto" w:fill="auto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4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7.0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8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22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0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9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22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5.9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  <w:r w:rsidRPr="006D1716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4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6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29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5.8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8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7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41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7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41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Skull base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3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3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42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4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2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42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4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Skull base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.6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5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23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9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b</w:t>
            </w:r>
            <w:proofErr w:type="spellEnd"/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21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24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9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4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64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1</w:t>
            </w:r>
          </w:p>
        </w:tc>
      </w:tr>
      <w:tr w:rsidR="0067734B" w:rsidRPr="006D1716" w:rsidTr="00B35AF1">
        <w:trPr>
          <w:gridAfter w:val="2"/>
          <w:wAfter w:w="95" w:type="dxa"/>
          <w:trHeight w:val="227"/>
        </w:trPr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26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20</w:t>
            </w:r>
          </w:p>
        </w:tc>
      </w:tr>
      <w:tr w:rsidR="0067734B" w:rsidRPr="006D1716" w:rsidTr="00B35AF1">
        <w:trPr>
          <w:trHeight w:val="227"/>
        </w:trPr>
        <w:tc>
          <w:tcPr>
            <w:tcW w:w="963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Flat shaped aluminum probe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35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6.3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.6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18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35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6.3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.4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0.20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6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4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5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6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4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7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9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6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7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5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42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-0.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8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Skull base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5.</w:t>
            </w:r>
            <w:r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4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8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1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2.0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1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a</w:t>
            </w:r>
            <w:proofErr w:type="spellEnd"/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9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Skull base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8.4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4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39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1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.0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1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a</w:t>
            </w:r>
            <w:proofErr w:type="spellEnd"/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40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3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Skull base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5.3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3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340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 xml:space="preserve">110 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3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1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1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a</w:t>
            </w:r>
            <w:proofErr w:type="spellEnd"/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33</w:t>
            </w:r>
          </w:p>
        </w:tc>
        <w:tc>
          <w:tcPr>
            <w:tcW w:w="72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100</w:t>
            </w:r>
          </w:p>
        </w:tc>
        <w:tc>
          <w:tcPr>
            <w:tcW w:w="1184" w:type="dxa"/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146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1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6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8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3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10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14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6.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5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8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</w:tr>
      <w:tr w:rsidR="0067734B" w:rsidRPr="006D1716" w:rsidTr="00B35AF1">
        <w:trPr>
          <w:trHeight w:val="227"/>
        </w:trPr>
        <w:tc>
          <w:tcPr>
            <w:tcW w:w="963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Spherical shaped carbon fibre probe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91</w:t>
            </w:r>
          </w:p>
        </w:tc>
        <w:tc>
          <w:tcPr>
            <w:tcW w:w="72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0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3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2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92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2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2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95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CL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4.8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6</w:t>
            </w:r>
          </w:p>
        </w:tc>
      </w:tr>
      <w:tr w:rsidR="0067734B" w:rsidRPr="006D1716" w:rsidTr="00B35AF1">
        <w:trPr>
          <w:trHeight w:val="227"/>
        </w:trPr>
        <w:tc>
          <w:tcPr>
            <w:tcW w:w="963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D1716">
              <w:rPr>
                <w:rFonts w:asciiTheme="minorHAnsi" w:hAnsiTheme="minorHAnsi"/>
                <w:sz w:val="18"/>
                <w:szCs w:val="18"/>
              </w:rPr>
              <w:t>Pencil shaped carbon fibre probe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88</w:t>
            </w:r>
          </w:p>
        </w:tc>
        <w:tc>
          <w:tcPr>
            <w:tcW w:w="727" w:type="dxa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964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6.9</w:t>
            </w:r>
          </w:p>
        </w:tc>
        <w:tc>
          <w:tcPr>
            <w:tcW w:w="907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1702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50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701" w:type="dxa"/>
            <w:gridSpan w:val="2"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5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93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5.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CL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1716">
              <w:rPr>
                <w:rFonts w:asciiTheme="minorHAnsi" w:hAnsi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67734B" w:rsidRPr="006D1716" w:rsidRDefault="0067734B" w:rsidP="00B35AF1">
            <w:pPr>
              <w:pStyle w:val="Tableinside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9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9600" w:type="dxa"/>
            <w:gridSpan w:val="12"/>
            <w:tcBorders>
              <w:top w:val="single" w:sz="4" w:space="0" w:color="auto"/>
            </w:tcBorders>
            <w:noWrap/>
            <w:vAlign w:val="center"/>
          </w:tcPr>
          <w:p w:rsidR="0067734B" w:rsidRPr="00752B41" w:rsidRDefault="0067734B" w:rsidP="00B35AF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</w:rPr>
              <w:t>1    Resistive transducer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9600" w:type="dxa"/>
            <w:gridSpan w:val="12"/>
            <w:noWrap/>
            <w:vAlign w:val="center"/>
          </w:tcPr>
          <w:p w:rsidR="0067734B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2B4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2  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752B41">
              <w:rPr>
                <w:rFonts w:asciiTheme="minorHAnsi" w:hAnsiTheme="minorHAnsi"/>
                <w:sz w:val="18"/>
                <w:szCs w:val="18"/>
                <w:lang w:val="en-US"/>
              </w:rPr>
              <w:t>Estimated</w:t>
            </w:r>
          </w:p>
        </w:tc>
      </w:tr>
      <w:tr w:rsidR="0067734B" w:rsidRPr="006D1716" w:rsidTr="00B35AF1">
        <w:trPr>
          <w:gridAfter w:val="1"/>
          <w:wAfter w:w="37" w:type="dxa"/>
          <w:trHeight w:val="227"/>
        </w:trPr>
        <w:tc>
          <w:tcPr>
            <w:tcW w:w="9600" w:type="dxa"/>
            <w:gridSpan w:val="12"/>
            <w:noWrap/>
            <w:vAlign w:val="center"/>
          </w:tcPr>
          <w:p w:rsidR="0067734B" w:rsidRDefault="0067734B" w:rsidP="00B35AF1">
            <w:pPr>
              <w:pStyle w:val="Tableinside"/>
              <w:jc w:val="left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n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752B41">
              <w:rPr>
                <w:rFonts w:asciiTheme="minorHAnsi" w:hAnsiTheme="minorHAnsi"/>
                <w:sz w:val="18"/>
                <w:szCs w:val="18"/>
                <w:lang w:val="en-US"/>
              </w:rPr>
              <w:t>Not available</w:t>
            </w:r>
          </w:p>
        </w:tc>
      </w:tr>
    </w:tbl>
    <w:p w:rsidR="002641DC" w:rsidRDefault="002641DC">
      <w:bookmarkStart w:id="0" w:name="_GoBack"/>
      <w:bookmarkEnd w:id="0"/>
    </w:p>
    <w:sectPr w:rsidR="002641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34B"/>
    <w:rsid w:val="000262EE"/>
    <w:rsid w:val="00037324"/>
    <w:rsid w:val="00085337"/>
    <w:rsid w:val="000D5182"/>
    <w:rsid w:val="000E483E"/>
    <w:rsid w:val="00113652"/>
    <w:rsid w:val="0011464B"/>
    <w:rsid w:val="0012564D"/>
    <w:rsid w:val="00127252"/>
    <w:rsid w:val="00141CBB"/>
    <w:rsid w:val="00152BBC"/>
    <w:rsid w:val="00185504"/>
    <w:rsid w:val="0019424B"/>
    <w:rsid w:val="001D1BD4"/>
    <w:rsid w:val="001E324F"/>
    <w:rsid w:val="002247FF"/>
    <w:rsid w:val="002352EC"/>
    <w:rsid w:val="002641DC"/>
    <w:rsid w:val="00284CE0"/>
    <w:rsid w:val="002C4093"/>
    <w:rsid w:val="002C58B1"/>
    <w:rsid w:val="002D687D"/>
    <w:rsid w:val="00321384"/>
    <w:rsid w:val="00333886"/>
    <w:rsid w:val="00354867"/>
    <w:rsid w:val="00356A73"/>
    <w:rsid w:val="003613F9"/>
    <w:rsid w:val="00392E1B"/>
    <w:rsid w:val="003A2196"/>
    <w:rsid w:val="003B6803"/>
    <w:rsid w:val="003C0AC8"/>
    <w:rsid w:val="003E2DBA"/>
    <w:rsid w:val="00410243"/>
    <w:rsid w:val="004512BF"/>
    <w:rsid w:val="004A11D5"/>
    <w:rsid w:val="004C44C3"/>
    <w:rsid w:val="004C6EB9"/>
    <w:rsid w:val="004E0139"/>
    <w:rsid w:val="004E3283"/>
    <w:rsid w:val="00592096"/>
    <w:rsid w:val="005D660C"/>
    <w:rsid w:val="00612A53"/>
    <w:rsid w:val="00661554"/>
    <w:rsid w:val="00672F1C"/>
    <w:rsid w:val="0067734B"/>
    <w:rsid w:val="00695C86"/>
    <w:rsid w:val="006D7D83"/>
    <w:rsid w:val="00700642"/>
    <w:rsid w:val="00714F81"/>
    <w:rsid w:val="00727AE9"/>
    <w:rsid w:val="0073010D"/>
    <w:rsid w:val="0079234D"/>
    <w:rsid w:val="0079293A"/>
    <w:rsid w:val="007A349B"/>
    <w:rsid w:val="007E4B01"/>
    <w:rsid w:val="007E60F2"/>
    <w:rsid w:val="008115FC"/>
    <w:rsid w:val="0082326E"/>
    <w:rsid w:val="00825A5B"/>
    <w:rsid w:val="00852CA0"/>
    <w:rsid w:val="00854C85"/>
    <w:rsid w:val="008647EB"/>
    <w:rsid w:val="00873E98"/>
    <w:rsid w:val="008B055D"/>
    <w:rsid w:val="00913582"/>
    <w:rsid w:val="00923446"/>
    <w:rsid w:val="00950DDB"/>
    <w:rsid w:val="00980563"/>
    <w:rsid w:val="009A3F77"/>
    <w:rsid w:val="009F011A"/>
    <w:rsid w:val="00A1546E"/>
    <w:rsid w:val="00A21640"/>
    <w:rsid w:val="00AA21C5"/>
    <w:rsid w:val="00AE1C8E"/>
    <w:rsid w:val="00AF6692"/>
    <w:rsid w:val="00B33520"/>
    <w:rsid w:val="00B9566D"/>
    <w:rsid w:val="00BB088C"/>
    <w:rsid w:val="00C35AFA"/>
    <w:rsid w:val="00C62397"/>
    <w:rsid w:val="00C66AC0"/>
    <w:rsid w:val="00C7529A"/>
    <w:rsid w:val="00CC0421"/>
    <w:rsid w:val="00CC371B"/>
    <w:rsid w:val="00CC6357"/>
    <w:rsid w:val="00D32BBB"/>
    <w:rsid w:val="00D426CC"/>
    <w:rsid w:val="00D47428"/>
    <w:rsid w:val="00DB636D"/>
    <w:rsid w:val="00DD4E31"/>
    <w:rsid w:val="00E34224"/>
    <w:rsid w:val="00E51EF4"/>
    <w:rsid w:val="00E939BA"/>
    <w:rsid w:val="00EE7DED"/>
    <w:rsid w:val="00EF0E70"/>
    <w:rsid w:val="00EF5315"/>
    <w:rsid w:val="00F14243"/>
    <w:rsid w:val="00F17ABC"/>
    <w:rsid w:val="00F363B1"/>
    <w:rsid w:val="00F37B02"/>
    <w:rsid w:val="00F472C7"/>
    <w:rsid w:val="00F80FC8"/>
    <w:rsid w:val="00F85743"/>
    <w:rsid w:val="00F939DF"/>
    <w:rsid w:val="00FB0798"/>
    <w:rsid w:val="00FB70A9"/>
    <w:rsid w:val="00FC27CD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34B"/>
    <w:pPr>
      <w:spacing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3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side">
    <w:name w:val="Table inside"/>
    <w:basedOn w:val="Normal"/>
    <w:link w:val="TableinsideChar"/>
    <w:qFormat/>
    <w:rsid w:val="0067734B"/>
    <w:pPr>
      <w:spacing w:after="0"/>
    </w:pPr>
    <w:rPr>
      <w:rFonts w:eastAsia="Calibri"/>
      <w:sz w:val="16"/>
      <w:szCs w:val="16"/>
    </w:rPr>
  </w:style>
  <w:style w:type="character" w:customStyle="1" w:styleId="TableinsideChar">
    <w:name w:val="Table inside Char"/>
    <w:basedOn w:val="DefaultParagraphFont"/>
    <w:link w:val="Tableinside"/>
    <w:rsid w:val="0067734B"/>
    <w:rPr>
      <w:rFonts w:ascii="Times New Roman" w:eastAsia="Calibri" w:hAnsi="Times New Roman" w:cs="Times New Roman"/>
      <w:sz w:val="16"/>
      <w:szCs w:val="16"/>
      <w:lang w:val="en-GB"/>
    </w:rPr>
  </w:style>
  <w:style w:type="paragraph" w:styleId="NoSpacing">
    <w:name w:val="No Spacing"/>
    <w:uiPriority w:val="1"/>
    <w:qFormat/>
    <w:rsid w:val="0067734B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34B"/>
    <w:pPr>
      <w:spacing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3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side">
    <w:name w:val="Table inside"/>
    <w:basedOn w:val="Normal"/>
    <w:link w:val="TableinsideChar"/>
    <w:qFormat/>
    <w:rsid w:val="0067734B"/>
    <w:pPr>
      <w:spacing w:after="0"/>
    </w:pPr>
    <w:rPr>
      <w:rFonts w:eastAsia="Calibri"/>
      <w:sz w:val="16"/>
      <w:szCs w:val="16"/>
    </w:rPr>
  </w:style>
  <w:style w:type="character" w:customStyle="1" w:styleId="TableinsideChar">
    <w:name w:val="Table inside Char"/>
    <w:basedOn w:val="DefaultParagraphFont"/>
    <w:link w:val="Tableinside"/>
    <w:rsid w:val="0067734B"/>
    <w:rPr>
      <w:rFonts w:ascii="Times New Roman" w:eastAsia="Calibri" w:hAnsi="Times New Roman" w:cs="Times New Roman"/>
      <w:sz w:val="16"/>
      <w:szCs w:val="16"/>
      <w:lang w:val="en-GB"/>
    </w:rPr>
  </w:style>
  <w:style w:type="paragraph" w:styleId="NoSpacing">
    <w:name w:val="No Spacing"/>
    <w:uiPriority w:val="1"/>
    <w:qFormat/>
    <w:rsid w:val="0067734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1.DOCX</TitleName>
    <DocumentType xmlns="9416d528-8127-4094-a73f-23886b129edb">Table</DocumentType>
    <FileFormat xmlns="9416d528-8127-4094-a73f-23886b129edb">DOCX</FileFormat>
    <DocumentId xmlns="9416d528-8127-4094-a73f-23886b129edb">Table 1.DOCX</DocumentId>
    <StageName xmlns="9416d528-8127-4094-a73f-23886b129edb">Upload</StageName>
  </documentManagement>
</p:properties>
</file>

<file path=customXml/itemProps1.xml><?xml version="1.0" encoding="utf-8"?>
<ds:datastoreItem xmlns:ds="http://schemas.openxmlformats.org/officeDocument/2006/customXml" ds:itemID="{BF95F5F2-D29A-4304-A498-F436F9E17B1A}"/>
</file>

<file path=customXml/itemProps2.xml><?xml version="1.0" encoding="utf-8"?>
<ds:datastoreItem xmlns:ds="http://schemas.openxmlformats.org/officeDocument/2006/customXml" ds:itemID="{204AC936-DBB9-4867-87D4-F40E362B0609}"/>
</file>

<file path=customXml/itemProps3.xml><?xml version="1.0" encoding="utf-8"?>
<ds:datastoreItem xmlns:ds="http://schemas.openxmlformats.org/officeDocument/2006/customXml" ds:itemID="{F5B503C8-AE4A-449C-A032-808DF83FFE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533</Characters>
  <Application>Microsoft Office Word</Application>
  <DocSecurity>0</DocSecurity>
  <Lines>5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Davidsson</dc:creator>
  <cp:lastModifiedBy>Johan Davidsson</cp:lastModifiedBy>
  <cp:revision>1</cp:revision>
  <dcterms:created xsi:type="dcterms:W3CDTF">2015-01-10T13:47:00Z</dcterms:created>
  <dcterms:modified xsi:type="dcterms:W3CDTF">2015-01-1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